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151"/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2"/>
        <w:gridCol w:w="1104"/>
        <w:gridCol w:w="1950"/>
        <w:gridCol w:w="847"/>
        <w:gridCol w:w="734"/>
        <w:gridCol w:w="1612"/>
        <w:gridCol w:w="847"/>
        <w:gridCol w:w="734"/>
      </w:tblGrid>
      <w:tr w:rsidR="001F15EB" w:rsidRPr="00D03EA9" w:rsidTr="001D47F5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Ct value ( N gen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Log10 cp/mL</w:t>
            </w:r>
          </w:p>
        </w:tc>
      </w:tr>
      <w:tr w:rsidR="001F15EB" w:rsidRPr="00D03EA9" w:rsidTr="001D47F5">
        <w:trPr>
          <w:trHeight w:val="4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sample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High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low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High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lowest</w:t>
            </w:r>
          </w:p>
        </w:tc>
      </w:tr>
      <w:tr w:rsidR="001F15EB" w:rsidRPr="00D03EA9" w:rsidTr="001D47F5">
        <w:trPr>
          <w:trHeight w:val="41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Cultur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n=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9.46 [17.31-23.3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30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4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6.67 [5.6-7.3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8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3.65</w:t>
            </w:r>
          </w:p>
        </w:tc>
      </w:tr>
      <w:tr w:rsidR="001F15EB" w:rsidRPr="00D03EA9" w:rsidTr="001D47F5">
        <w:trPr>
          <w:trHeight w:val="42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Non cultur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n=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9.63 [25.77-30.9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34.4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8.6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3.58 [2.37-4.8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5EB" w:rsidRPr="00D03EA9" w:rsidRDefault="001F15EB" w:rsidP="001D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D03EA9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.37</w:t>
            </w:r>
          </w:p>
        </w:tc>
      </w:tr>
    </w:tbl>
    <w:p w:rsidR="00DF7F92" w:rsidRDefault="00DF7F92"/>
    <w:p w:rsidR="00697693" w:rsidRPr="00D03EA9" w:rsidRDefault="00697693" w:rsidP="0071038B">
      <w:pPr>
        <w:jc w:val="center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D03EA9">
        <w:rPr>
          <w:rFonts w:ascii="Times New Roman" w:hAnsi="Times New Roman" w:cs="Times New Roman"/>
          <w:b/>
          <w:bCs/>
          <w:lang w:val="en-GB"/>
        </w:rPr>
        <w:t xml:space="preserve">Supplementary Table 2.  </w:t>
      </w:r>
      <w:r w:rsidRPr="00D03EA9">
        <w:rPr>
          <w:rFonts w:ascii="Times New Roman" w:hAnsi="Times New Roman" w:cs="Times New Roman"/>
          <w:lang w:val="en-GB"/>
        </w:rPr>
        <w:t>Normalized viral load and Ct-values according to viral culture results.</w:t>
      </w:r>
    </w:p>
    <w:p w:rsidR="00697693" w:rsidRPr="00697693" w:rsidRDefault="00697693">
      <w:pPr>
        <w:rPr>
          <w:lang w:val="en-GB"/>
        </w:rPr>
      </w:pPr>
    </w:p>
    <w:sectPr w:rsidR="00697693" w:rsidRPr="006976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6C73" w:rsidRDefault="00536C73" w:rsidP="00697693">
      <w:pPr>
        <w:spacing w:after="0" w:line="240" w:lineRule="auto"/>
      </w:pPr>
      <w:r>
        <w:separator/>
      </w:r>
    </w:p>
  </w:endnote>
  <w:endnote w:type="continuationSeparator" w:id="0">
    <w:p w:rsidR="00536C73" w:rsidRDefault="00536C73" w:rsidP="00697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6C73" w:rsidRDefault="00536C73" w:rsidP="00697693">
      <w:pPr>
        <w:spacing w:after="0" w:line="240" w:lineRule="auto"/>
      </w:pPr>
      <w:r>
        <w:separator/>
      </w:r>
    </w:p>
  </w:footnote>
  <w:footnote w:type="continuationSeparator" w:id="0">
    <w:p w:rsidR="00536C73" w:rsidRDefault="00536C73" w:rsidP="006976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5EB"/>
    <w:rsid w:val="001F15EB"/>
    <w:rsid w:val="00536C73"/>
    <w:rsid w:val="00697693"/>
    <w:rsid w:val="0071038B"/>
    <w:rsid w:val="00D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C6A252D0-2A50-46BA-8998-677D7BDB3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fr-FR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5E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976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769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976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7693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038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038B"/>
    <w:rPr>
      <w:rFonts w:ascii="Segoe UI" w:hAnsi="Segoe UI" w:cs="Angsana New"/>
      <w:sz w:val="18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NET Valerie</dc:creator>
  <cp:keywords/>
  <dc:description/>
  <cp:lastModifiedBy>CHEYNET Valerie</cp:lastModifiedBy>
  <cp:revision>3</cp:revision>
  <cp:lastPrinted>2021-03-05T09:18:00Z</cp:lastPrinted>
  <dcterms:created xsi:type="dcterms:W3CDTF">2021-03-05T09:17:00Z</dcterms:created>
  <dcterms:modified xsi:type="dcterms:W3CDTF">2021-03-05T09:19:00Z</dcterms:modified>
</cp:coreProperties>
</file>